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74324D" w14:textId="77777777" w:rsidR="000C17AD" w:rsidRPr="00417456" w:rsidRDefault="000C17AD" w:rsidP="000C17AD">
      <w:pPr>
        <w:spacing w:after="0" w:line="360" w:lineRule="auto"/>
        <w:jc w:val="both"/>
        <w:rPr>
          <w:rFonts w:cstheme="minorHAnsi"/>
          <w:b/>
          <w:bCs/>
          <w:lang w:val="en-US"/>
        </w:rPr>
      </w:pPr>
      <w:r>
        <w:rPr>
          <w:rFonts w:cstheme="minorHAnsi"/>
          <w:b/>
          <w:bCs/>
          <w:lang w:val="en-US"/>
        </w:rPr>
        <w:t xml:space="preserve">Supplementary </w:t>
      </w:r>
      <w:r w:rsidRPr="00417456">
        <w:rPr>
          <w:rFonts w:cstheme="minorHAnsi"/>
          <w:b/>
          <w:bCs/>
          <w:lang w:val="en-US"/>
        </w:rPr>
        <w:t>Table 1. Comparison of CHWs with professional health staff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0C17AD" w:rsidRPr="00417456" w14:paraId="0D093331" w14:textId="77777777" w:rsidTr="00D775A3">
        <w:tc>
          <w:tcPr>
            <w:tcW w:w="4508" w:type="dxa"/>
            <w:shd w:val="clear" w:color="auto" w:fill="auto"/>
          </w:tcPr>
          <w:p w14:paraId="2FBA8D23" w14:textId="77777777" w:rsidR="000C17AD" w:rsidRPr="00417456" w:rsidRDefault="000C17AD" w:rsidP="00D775A3">
            <w:pPr>
              <w:spacing w:line="360" w:lineRule="auto"/>
              <w:rPr>
                <w:rFonts w:cstheme="minorHAnsi"/>
                <w:b/>
                <w:bCs/>
                <w:i/>
                <w:iCs/>
                <w:lang w:val="en-US"/>
              </w:rPr>
            </w:pPr>
            <w:r w:rsidRPr="00417456">
              <w:rPr>
                <w:rFonts w:cstheme="minorHAnsi"/>
                <w:b/>
                <w:bCs/>
                <w:i/>
                <w:iCs/>
                <w:lang w:val="en-US"/>
              </w:rPr>
              <w:t>Auxiliary nurses or health technicians</w:t>
            </w:r>
          </w:p>
          <w:p w14:paraId="22C55766" w14:textId="77777777" w:rsidR="000C17AD" w:rsidRPr="00417456" w:rsidRDefault="000C17AD" w:rsidP="00D775A3">
            <w:pPr>
              <w:spacing w:line="360" w:lineRule="auto"/>
              <w:rPr>
                <w:rFonts w:cstheme="minorHAnsi"/>
                <w:b/>
                <w:bCs/>
                <w:i/>
                <w:iCs/>
                <w:lang w:val="en-US"/>
              </w:rPr>
            </w:pPr>
            <w:r w:rsidRPr="00417456">
              <w:rPr>
                <w:rFonts w:cstheme="minorHAnsi"/>
                <w:b/>
                <w:bCs/>
                <w:i/>
                <w:iCs/>
                <w:lang w:val="en-US"/>
              </w:rPr>
              <w:t>(professional health staff)</w:t>
            </w:r>
          </w:p>
        </w:tc>
        <w:tc>
          <w:tcPr>
            <w:tcW w:w="4508" w:type="dxa"/>
            <w:shd w:val="clear" w:color="auto" w:fill="auto"/>
          </w:tcPr>
          <w:p w14:paraId="07B6BC2D" w14:textId="77777777" w:rsidR="000C17AD" w:rsidRPr="00417456" w:rsidRDefault="000C17AD" w:rsidP="00D775A3">
            <w:pPr>
              <w:spacing w:line="360" w:lineRule="auto"/>
              <w:rPr>
                <w:rFonts w:cstheme="minorHAnsi"/>
                <w:b/>
                <w:bCs/>
                <w:i/>
                <w:iCs/>
                <w:lang w:val="en-US"/>
              </w:rPr>
            </w:pPr>
            <w:r w:rsidRPr="00417456">
              <w:rPr>
                <w:rFonts w:cstheme="minorHAnsi"/>
                <w:b/>
                <w:bCs/>
                <w:i/>
                <w:iCs/>
                <w:lang w:val="en-US"/>
              </w:rPr>
              <w:t>Health promoters or village health</w:t>
            </w:r>
          </w:p>
          <w:p w14:paraId="085DAED7" w14:textId="77777777" w:rsidR="000C17AD" w:rsidRPr="00417456" w:rsidRDefault="000C17AD" w:rsidP="00D775A3">
            <w:pPr>
              <w:spacing w:line="360" w:lineRule="auto"/>
              <w:rPr>
                <w:rFonts w:cstheme="minorHAnsi"/>
                <w:b/>
                <w:bCs/>
                <w:i/>
                <w:iCs/>
                <w:lang w:val="en-US"/>
              </w:rPr>
            </w:pPr>
            <w:r w:rsidRPr="00417456">
              <w:rPr>
                <w:rFonts w:cstheme="minorHAnsi"/>
                <w:b/>
                <w:bCs/>
                <w:i/>
                <w:iCs/>
                <w:lang w:val="en-US"/>
              </w:rPr>
              <w:t>workers (volunteers from the community)</w:t>
            </w:r>
          </w:p>
        </w:tc>
      </w:tr>
      <w:tr w:rsidR="000C17AD" w:rsidRPr="00417456" w14:paraId="3F972D20" w14:textId="77777777" w:rsidTr="00D775A3">
        <w:tc>
          <w:tcPr>
            <w:tcW w:w="4508" w:type="dxa"/>
            <w:shd w:val="clear" w:color="auto" w:fill="auto"/>
          </w:tcPr>
          <w:p w14:paraId="34FDA469" w14:textId="77777777" w:rsidR="000C17AD" w:rsidRPr="00417456" w:rsidRDefault="000C17AD" w:rsidP="000C17AD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174" w:hanging="174"/>
              <w:rPr>
                <w:rFonts w:cstheme="minorHAnsi"/>
                <w:lang w:val="en-US"/>
              </w:rPr>
            </w:pPr>
            <w:r w:rsidRPr="00417456">
              <w:rPr>
                <w:rFonts w:cstheme="minorHAnsi"/>
                <w:lang w:val="en-US"/>
              </w:rPr>
              <w:t>Primary education plus 1–2 years of training</w:t>
            </w:r>
          </w:p>
          <w:p w14:paraId="0199202C" w14:textId="77777777" w:rsidR="000C17AD" w:rsidRPr="00417456" w:rsidRDefault="000C17AD" w:rsidP="000C17AD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174" w:hanging="174"/>
              <w:rPr>
                <w:rFonts w:cstheme="minorHAnsi"/>
                <w:b/>
                <w:bCs/>
                <w:lang w:val="en-US"/>
              </w:rPr>
            </w:pPr>
            <w:r w:rsidRPr="00417456">
              <w:rPr>
                <w:rFonts w:cstheme="minorHAnsi"/>
                <w:lang w:val="en-US"/>
              </w:rPr>
              <w:t>From outside the community</w:t>
            </w:r>
          </w:p>
          <w:p w14:paraId="6A73EB28" w14:textId="77777777" w:rsidR="000C17AD" w:rsidRPr="00417456" w:rsidRDefault="000C17AD" w:rsidP="000C17AD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174" w:hanging="174"/>
              <w:rPr>
                <w:rFonts w:cstheme="minorHAnsi"/>
                <w:lang w:val="en-US"/>
              </w:rPr>
            </w:pPr>
            <w:r w:rsidRPr="00417456">
              <w:rPr>
                <w:rFonts w:cstheme="minorHAnsi"/>
                <w:lang w:val="en-US"/>
              </w:rPr>
              <w:t>Employed full time</w:t>
            </w:r>
          </w:p>
          <w:p w14:paraId="7C11600E" w14:textId="77777777" w:rsidR="000C17AD" w:rsidRPr="00417456" w:rsidRDefault="000C17AD" w:rsidP="000C17AD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174" w:hanging="174"/>
              <w:rPr>
                <w:rFonts w:cstheme="minorHAnsi"/>
                <w:lang w:val="en-US"/>
              </w:rPr>
            </w:pPr>
            <w:r w:rsidRPr="00417456">
              <w:rPr>
                <w:rFonts w:cstheme="minorHAnsi"/>
                <w:lang w:val="en-US"/>
              </w:rPr>
              <w:t>Salary usually paid by the program</w:t>
            </w:r>
          </w:p>
          <w:p w14:paraId="419EEE6D" w14:textId="77777777" w:rsidR="000C17AD" w:rsidRPr="00417456" w:rsidRDefault="000C17AD" w:rsidP="00D775A3">
            <w:pPr>
              <w:pStyle w:val="ListParagraph"/>
              <w:spacing w:line="360" w:lineRule="auto"/>
              <w:ind w:left="174"/>
              <w:rPr>
                <w:rFonts w:cstheme="minorHAnsi"/>
                <w:lang w:val="en-US"/>
              </w:rPr>
            </w:pPr>
            <w:r w:rsidRPr="00417456">
              <w:rPr>
                <w:rFonts w:cstheme="minorHAnsi"/>
                <w:lang w:val="en-US"/>
              </w:rPr>
              <w:t>(not by the community)</w:t>
            </w:r>
          </w:p>
        </w:tc>
        <w:tc>
          <w:tcPr>
            <w:tcW w:w="4508" w:type="dxa"/>
            <w:shd w:val="clear" w:color="auto" w:fill="auto"/>
          </w:tcPr>
          <w:p w14:paraId="092D9076" w14:textId="77777777" w:rsidR="000C17AD" w:rsidRPr="00417456" w:rsidRDefault="000C17AD" w:rsidP="000C17AD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174" w:hanging="174"/>
              <w:rPr>
                <w:rFonts w:cstheme="minorHAnsi"/>
                <w:lang w:val="en-US"/>
              </w:rPr>
            </w:pPr>
            <w:r w:rsidRPr="00417456">
              <w:rPr>
                <w:rFonts w:cstheme="minorHAnsi"/>
                <w:lang w:val="en-US"/>
              </w:rPr>
              <w:t>Third grade education plus 1–6 months of training</w:t>
            </w:r>
          </w:p>
          <w:p w14:paraId="340BAF92" w14:textId="77777777" w:rsidR="000C17AD" w:rsidRDefault="000C17AD" w:rsidP="000C17AD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174" w:hanging="174"/>
              <w:rPr>
                <w:rFonts w:cstheme="minorHAnsi"/>
                <w:lang w:val="en-US"/>
              </w:rPr>
            </w:pPr>
            <w:r w:rsidRPr="00417456">
              <w:rPr>
                <w:rFonts w:cstheme="minorHAnsi"/>
                <w:lang w:val="en-US"/>
              </w:rPr>
              <w:t>From the community</w:t>
            </w:r>
          </w:p>
          <w:p w14:paraId="3F5B506D" w14:textId="77777777" w:rsidR="000C17AD" w:rsidRPr="00417456" w:rsidRDefault="000C17AD" w:rsidP="000C17AD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174" w:hanging="174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Women or referred to bride of the community </w:t>
            </w:r>
          </w:p>
          <w:p w14:paraId="2D293E04" w14:textId="77777777" w:rsidR="000C17AD" w:rsidRDefault="000C17AD" w:rsidP="000C17AD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174" w:hanging="174"/>
              <w:rPr>
                <w:rFonts w:cstheme="minorHAnsi"/>
                <w:lang w:val="en-US"/>
              </w:rPr>
            </w:pPr>
            <w:r w:rsidRPr="00417456">
              <w:rPr>
                <w:rFonts w:cstheme="minorHAnsi"/>
                <w:lang w:val="en-US"/>
              </w:rPr>
              <w:t>Employed part time</w:t>
            </w:r>
            <w:r>
              <w:rPr>
                <w:rFonts w:cstheme="minorHAnsi"/>
                <w:lang w:val="en-US"/>
              </w:rPr>
              <w:t xml:space="preserve"> on contractual basis</w:t>
            </w:r>
          </w:p>
          <w:p w14:paraId="223CDFD2" w14:textId="77777777" w:rsidR="000C17AD" w:rsidRPr="00417456" w:rsidRDefault="000C17AD" w:rsidP="000C17AD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174" w:hanging="174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Remuneration supported by community institutions</w:t>
            </w:r>
          </w:p>
          <w:p w14:paraId="14632FE4" w14:textId="77777777" w:rsidR="000C17AD" w:rsidRPr="00417456" w:rsidRDefault="000C17AD" w:rsidP="000C17AD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174" w:hanging="174"/>
              <w:rPr>
                <w:rFonts w:cstheme="minorHAnsi"/>
                <w:lang w:val="en-US"/>
              </w:rPr>
            </w:pPr>
            <w:r w:rsidRPr="00417456">
              <w:rPr>
                <w:rFonts w:cstheme="minorHAnsi"/>
                <w:lang w:val="en-US"/>
              </w:rPr>
              <w:t>Supported by farm labor or other community help</w:t>
            </w:r>
          </w:p>
          <w:p w14:paraId="3C3104F0" w14:textId="77777777" w:rsidR="000C17AD" w:rsidRPr="00417456" w:rsidRDefault="000C17AD" w:rsidP="000C17AD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174" w:hanging="174"/>
              <w:rPr>
                <w:rFonts w:cstheme="minorHAnsi"/>
                <w:b/>
                <w:bCs/>
                <w:lang w:val="en-US"/>
              </w:rPr>
            </w:pPr>
            <w:r w:rsidRPr="00417456">
              <w:rPr>
                <w:rFonts w:cstheme="minorHAnsi"/>
                <w:lang w:val="en-US"/>
              </w:rPr>
              <w:t>May be traditional healers</w:t>
            </w:r>
          </w:p>
        </w:tc>
      </w:tr>
    </w:tbl>
    <w:p w14:paraId="25AAF879" w14:textId="3C13D288" w:rsidR="000C17AD" w:rsidRDefault="000C17AD" w:rsidP="000C17AD">
      <w:pPr>
        <w:spacing w:after="0" w:line="360" w:lineRule="auto"/>
        <w:jc w:val="both"/>
        <w:rPr>
          <w:rFonts w:cstheme="minorHAnsi"/>
          <w:lang w:val="en-US"/>
        </w:rPr>
      </w:pPr>
      <w:r w:rsidRPr="00417456">
        <w:rPr>
          <w:rFonts w:cstheme="minorHAnsi"/>
          <w:i/>
          <w:iCs/>
          <w:lang w:val="en-US"/>
        </w:rPr>
        <w:t>Source:</w:t>
      </w:r>
      <w:r w:rsidRPr="00417456">
        <w:rPr>
          <w:rFonts w:cstheme="minorHAnsi"/>
          <w:lang w:val="en-US"/>
        </w:rPr>
        <w:t xml:space="preserve"> </w:t>
      </w:r>
      <w:r>
        <w:rPr>
          <w:rFonts w:cstheme="minorHAnsi"/>
          <w:lang w:val="en-US"/>
        </w:rPr>
        <w:t xml:space="preserve">Adapted from </w:t>
      </w:r>
      <w:r w:rsidRPr="009609E5">
        <w:rPr>
          <w:rFonts w:cstheme="minorHAnsi"/>
          <w:lang w:val="en-US"/>
        </w:rPr>
        <w:t>Walt, G. Community Health Workers: Policy and Practice in National Programs. EPC Publication No. 16. London: The Evaluation and Planning Centre, London School of Hygiene &amp; Tropical Medicine, 1988.</w:t>
      </w:r>
    </w:p>
    <w:p w14:paraId="5F8082D9" w14:textId="602897B2" w:rsidR="008B1FA8" w:rsidRDefault="008B1FA8" w:rsidP="000C17AD">
      <w:pPr>
        <w:spacing w:after="0" w:line="360" w:lineRule="auto"/>
        <w:jc w:val="both"/>
        <w:rPr>
          <w:rFonts w:cstheme="minorHAnsi"/>
          <w:lang w:val="en-US"/>
        </w:rPr>
      </w:pPr>
    </w:p>
    <w:p w14:paraId="105071D7" w14:textId="792C0757" w:rsidR="008B1FA8" w:rsidRDefault="008B1FA8" w:rsidP="000C17AD">
      <w:pPr>
        <w:spacing w:after="0" w:line="360" w:lineRule="auto"/>
        <w:jc w:val="both"/>
        <w:rPr>
          <w:rFonts w:cstheme="minorHAnsi"/>
          <w:lang w:val="en-US"/>
        </w:rPr>
      </w:pPr>
    </w:p>
    <w:p w14:paraId="29228453" w14:textId="2C3B3766" w:rsidR="008B1FA8" w:rsidRDefault="008B1FA8" w:rsidP="000C17AD">
      <w:pPr>
        <w:spacing w:after="0" w:line="360" w:lineRule="auto"/>
        <w:jc w:val="both"/>
        <w:rPr>
          <w:rFonts w:cstheme="minorHAnsi"/>
          <w:lang w:val="en-US"/>
        </w:rPr>
      </w:pPr>
    </w:p>
    <w:p w14:paraId="76C91653" w14:textId="1B6A58ED" w:rsidR="008B1FA8" w:rsidRDefault="008B1FA8" w:rsidP="000C17AD">
      <w:pPr>
        <w:spacing w:after="0" w:line="360" w:lineRule="auto"/>
        <w:jc w:val="both"/>
        <w:rPr>
          <w:rFonts w:cstheme="minorHAnsi"/>
          <w:lang w:val="en-US"/>
        </w:rPr>
      </w:pPr>
    </w:p>
    <w:p w14:paraId="59E24FCB" w14:textId="5A1BF476" w:rsidR="008B1FA8" w:rsidRDefault="008B1FA8" w:rsidP="000C17AD">
      <w:pPr>
        <w:spacing w:after="0" w:line="360" w:lineRule="auto"/>
        <w:jc w:val="both"/>
        <w:rPr>
          <w:rFonts w:cstheme="minorHAnsi"/>
          <w:lang w:val="en-US"/>
        </w:rPr>
      </w:pPr>
    </w:p>
    <w:p w14:paraId="7D7E4B46" w14:textId="711AB8A8" w:rsidR="008B1FA8" w:rsidRDefault="008B1FA8" w:rsidP="000C17AD">
      <w:pPr>
        <w:spacing w:after="0" w:line="360" w:lineRule="auto"/>
        <w:jc w:val="both"/>
        <w:rPr>
          <w:rFonts w:cstheme="minorHAnsi"/>
          <w:lang w:val="en-US"/>
        </w:rPr>
      </w:pPr>
    </w:p>
    <w:p w14:paraId="292B0B87" w14:textId="736615AD" w:rsidR="008B1FA8" w:rsidRDefault="008B1FA8" w:rsidP="000C17AD">
      <w:pPr>
        <w:spacing w:after="0" w:line="360" w:lineRule="auto"/>
        <w:jc w:val="both"/>
        <w:rPr>
          <w:rFonts w:cstheme="minorHAnsi"/>
          <w:lang w:val="en-US"/>
        </w:rPr>
      </w:pPr>
    </w:p>
    <w:p w14:paraId="2E5A93AC" w14:textId="63DFF0D8" w:rsidR="008B1FA8" w:rsidRDefault="008B1FA8" w:rsidP="000C17AD">
      <w:pPr>
        <w:spacing w:after="0" w:line="360" w:lineRule="auto"/>
        <w:jc w:val="both"/>
        <w:rPr>
          <w:rFonts w:cstheme="minorHAnsi"/>
          <w:lang w:val="en-US"/>
        </w:rPr>
      </w:pPr>
    </w:p>
    <w:p w14:paraId="212773A0" w14:textId="018B7CD9" w:rsidR="008B1FA8" w:rsidRDefault="008B1FA8" w:rsidP="000C17AD">
      <w:pPr>
        <w:spacing w:after="0" w:line="360" w:lineRule="auto"/>
        <w:jc w:val="both"/>
        <w:rPr>
          <w:rFonts w:cstheme="minorHAnsi"/>
          <w:lang w:val="en-US"/>
        </w:rPr>
      </w:pPr>
    </w:p>
    <w:p w14:paraId="5F413B64" w14:textId="64904BC3" w:rsidR="008B1FA8" w:rsidRDefault="008B1FA8" w:rsidP="000C17AD">
      <w:pPr>
        <w:spacing w:after="0" w:line="360" w:lineRule="auto"/>
        <w:jc w:val="both"/>
        <w:rPr>
          <w:rFonts w:cstheme="minorHAnsi"/>
          <w:lang w:val="en-US"/>
        </w:rPr>
      </w:pPr>
    </w:p>
    <w:p w14:paraId="0EB75461" w14:textId="2A2CCD3B" w:rsidR="008B1FA8" w:rsidRDefault="008B1FA8" w:rsidP="000C17AD">
      <w:pPr>
        <w:spacing w:after="0" w:line="360" w:lineRule="auto"/>
        <w:jc w:val="both"/>
        <w:rPr>
          <w:rFonts w:cstheme="minorHAnsi"/>
          <w:lang w:val="en-US"/>
        </w:rPr>
      </w:pPr>
    </w:p>
    <w:p w14:paraId="13CA088F" w14:textId="48B70B4C" w:rsidR="008B1FA8" w:rsidRDefault="008B1FA8" w:rsidP="000C17AD">
      <w:pPr>
        <w:spacing w:after="0" w:line="360" w:lineRule="auto"/>
        <w:jc w:val="both"/>
        <w:rPr>
          <w:rFonts w:cstheme="minorHAnsi"/>
          <w:lang w:val="en-US"/>
        </w:rPr>
      </w:pPr>
    </w:p>
    <w:p w14:paraId="3139490A" w14:textId="7DB3C3B8" w:rsidR="008B1FA8" w:rsidRDefault="008B1FA8" w:rsidP="000C17AD">
      <w:pPr>
        <w:spacing w:after="0" w:line="360" w:lineRule="auto"/>
        <w:jc w:val="both"/>
        <w:rPr>
          <w:rFonts w:cstheme="minorHAnsi"/>
          <w:lang w:val="en-US"/>
        </w:rPr>
      </w:pPr>
    </w:p>
    <w:p w14:paraId="746867CC" w14:textId="6462E3FC" w:rsidR="008B1FA8" w:rsidRDefault="008B1FA8" w:rsidP="000C17AD">
      <w:pPr>
        <w:spacing w:after="0" w:line="360" w:lineRule="auto"/>
        <w:jc w:val="both"/>
        <w:rPr>
          <w:rFonts w:cstheme="minorHAnsi"/>
          <w:lang w:val="en-US"/>
        </w:rPr>
      </w:pPr>
    </w:p>
    <w:p w14:paraId="40D12386" w14:textId="324C9184" w:rsidR="008B1FA8" w:rsidRDefault="008B1FA8" w:rsidP="000C17AD">
      <w:pPr>
        <w:spacing w:after="0" w:line="360" w:lineRule="auto"/>
        <w:jc w:val="both"/>
        <w:rPr>
          <w:rFonts w:cstheme="minorHAnsi"/>
          <w:lang w:val="en-US"/>
        </w:rPr>
      </w:pPr>
    </w:p>
    <w:p w14:paraId="3E773385" w14:textId="7E00427D" w:rsidR="008B1FA8" w:rsidRDefault="008B1FA8" w:rsidP="000C17AD">
      <w:pPr>
        <w:spacing w:after="0" w:line="360" w:lineRule="auto"/>
        <w:jc w:val="both"/>
        <w:rPr>
          <w:rFonts w:cstheme="minorHAnsi"/>
          <w:lang w:val="en-US"/>
        </w:rPr>
      </w:pPr>
    </w:p>
    <w:p w14:paraId="6B03B90F" w14:textId="08DF53D6" w:rsidR="008B1FA8" w:rsidRDefault="008B1FA8" w:rsidP="000C17AD">
      <w:pPr>
        <w:spacing w:after="0" w:line="360" w:lineRule="auto"/>
        <w:jc w:val="both"/>
        <w:rPr>
          <w:rFonts w:cstheme="minorHAnsi"/>
          <w:lang w:val="en-US"/>
        </w:rPr>
      </w:pPr>
    </w:p>
    <w:p w14:paraId="658922C1" w14:textId="77777777" w:rsidR="008B1FA8" w:rsidRPr="00417456" w:rsidRDefault="008B1FA8" w:rsidP="008B1FA8">
      <w:pPr>
        <w:spacing w:after="0" w:line="360" w:lineRule="auto"/>
        <w:jc w:val="both"/>
        <w:rPr>
          <w:rFonts w:cstheme="minorHAnsi"/>
          <w:b/>
          <w:bCs/>
          <w:lang w:val="en-US"/>
        </w:rPr>
      </w:pPr>
      <w:r>
        <w:rPr>
          <w:rFonts w:cstheme="minorHAnsi"/>
          <w:b/>
          <w:bCs/>
          <w:lang w:val="en-US"/>
        </w:rPr>
        <w:lastRenderedPageBreak/>
        <w:t xml:space="preserve">Supplementary </w:t>
      </w:r>
      <w:r w:rsidRPr="00417456">
        <w:rPr>
          <w:rFonts w:cstheme="minorHAnsi"/>
          <w:b/>
          <w:bCs/>
          <w:lang w:val="en-US"/>
        </w:rPr>
        <w:t>Table 2. Typology of incentives</w:t>
      </w:r>
      <w:r>
        <w:rPr>
          <w:rFonts w:cstheme="minorHAnsi"/>
          <w:b/>
          <w:bCs/>
          <w:lang w:val="en-US"/>
        </w:rPr>
        <w:t xml:space="preserve"> for healthcare workers</w:t>
      </w:r>
      <w:r w:rsidRPr="00417456">
        <w:rPr>
          <w:rFonts w:cstheme="minorHAnsi"/>
          <w:b/>
          <w:bCs/>
          <w:lang w:val="en-US"/>
        </w:rPr>
        <w:t xml:space="preserve">     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23"/>
        <w:gridCol w:w="2551"/>
        <w:gridCol w:w="2642"/>
      </w:tblGrid>
      <w:tr w:rsidR="008B1FA8" w:rsidRPr="00417456" w14:paraId="7A159BCF" w14:textId="77777777" w:rsidTr="00E13AD8">
        <w:trPr>
          <w:trHeight w:val="436"/>
        </w:trPr>
        <w:tc>
          <w:tcPr>
            <w:tcW w:w="3823" w:type="dxa"/>
            <w:shd w:val="clear" w:color="auto" w:fill="auto"/>
          </w:tcPr>
          <w:p w14:paraId="59072BF1" w14:textId="77777777" w:rsidR="008B1FA8" w:rsidRPr="00417456" w:rsidRDefault="008B1FA8" w:rsidP="00E13AD8">
            <w:pPr>
              <w:spacing w:line="360" w:lineRule="auto"/>
              <w:jc w:val="both"/>
              <w:rPr>
                <w:rFonts w:cstheme="minorHAnsi"/>
                <w:b/>
                <w:bCs/>
                <w:lang w:val="en-US"/>
              </w:rPr>
            </w:pPr>
            <w:r w:rsidRPr="00417456">
              <w:rPr>
                <w:rFonts w:cstheme="minorHAnsi"/>
                <w:b/>
                <w:bCs/>
                <w:lang w:val="en-US"/>
              </w:rPr>
              <w:t>Individual incentives</w:t>
            </w:r>
          </w:p>
        </w:tc>
        <w:tc>
          <w:tcPr>
            <w:tcW w:w="2551" w:type="dxa"/>
            <w:shd w:val="clear" w:color="auto" w:fill="auto"/>
          </w:tcPr>
          <w:p w14:paraId="032D90A0" w14:textId="77777777" w:rsidR="008B1FA8" w:rsidRPr="00417456" w:rsidRDefault="008B1FA8" w:rsidP="00E13AD8">
            <w:pPr>
              <w:spacing w:line="360" w:lineRule="auto"/>
              <w:jc w:val="both"/>
              <w:rPr>
                <w:rFonts w:cstheme="minorHAnsi"/>
                <w:b/>
                <w:bCs/>
                <w:lang w:val="en-US"/>
              </w:rPr>
            </w:pPr>
            <w:r w:rsidRPr="00417456">
              <w:rPr>
                <w:rFonts w:cstheme="minorHAnsi"/>
                <w:b/>
                <w:bCs/>
                <w:lang w:val="en-US"/>
              </w:rPr>
              <w:t>Organizational incentives</w:t>
            </w:r>
          </w:p>
        </w:tc>
        <w:tc>
          <w:tcPr>
            <w:tcW w:w="2642" w:type="dxa"/>
            <w:shd w:val="clear" w:color="auto" w:fill="auto"/>
          </w:tcPr>
          <w:p w14:paraId="0611F5F6" w14:textId="77777777" w:rsidR="008B1FA8" w:rsidRPr="00417456" w:rsidRDefault="008B1FA8" w:rsidP="00E13AD8">
            <w:pPr>
              <w:spacing w:line="360" w:lineRule="auto"/>
              <w:jc w:val="both"/>
              <w:rPr>
                <w:rFonts w:cstheme="minorHAnsi"/>
                <w:b/>
                <w:bCs/>
                <w:lang w:val="en-US"/>
              </w:rPr>
            </w:pPr>
            <w:r w:rsidRPr="00417456">
              <w:rPr>
                <w:rFonts w:cstheme="minorHAnsi"/>
                <w:b/>
                <w:bCs/>
                <w:lang w:val="en-US"/>
              </w:rPr>
              <w:t>Environmental incentives</w:t>
            </w:r>
          </w:p>
        </w:tc>
      </w:tr>
      <w:tr w:rsidR="008B1FA8" w:rsidRPr="00417456" w14:paraId="3508E631" w14:textId="77777777" w:rsidTr="00E13AD8">
        <w:tc>
          <w:tcPr>
            <w:tcW w:w="3823" w:type="dxa"/>
          </w:tcPr>
          <w:p w14:paraId="2A0742EF" w14:textId="77777777" w:rsidR="008B1FA8" w:rsidRPr="00417456" w:rsidRDefault="008B1FA8" w:rsidP="00E13AD8">
            <w:pPr>
              <w:spacing w:line="360" w:lineRule="auto"/>
              <w:jc w:val="both"/>
              <w:rPr>
                <w:rFonts w:cstheme="minorHAnsi"/>
                <w:i/>
                <w:iCs/>
                <w:lang w:val="en-US"/>
              </w:rPr>
            </w:pPr>
            <w:r w:rsidRPr="00417456">
              <w:rPr>
                <w:rFonts w:cstheme="minorHAnsi"/>
                <w:i/>
                <w:iCs/>
                <w:lang w:val="en-US"/>
              </w:rPr>
              <w:t>Financial</w:t>
            </w:r>
          </w:p>
          <w:p w14:paraId="739FA75C" w14:textId="77777777" w:rsidR="008B1FA8" w:rsidRPr="00417456" w:rsidRDefault="008B1FA8" w:rsidP="00E13AD8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 w:rsidRPr="00417456">
              <w:rPr>
                <w:rFonts w:cstheme="minorHAnsi"/>
                <w:lang w:val="en-US"/>
              </w:rPr>
              <w:t>Salary</w:t>
            </w:r>
          </w:p>
          <w:p w14:paraId="4EE45AC6" w14:textId="77777777" w:rsidR="008B1FA8" w:rsidRPr="00417456" w:rsidRDefault="008B1FA8" w:rsidP="00E13AD8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 w:rsidRPr="00417456">
              <w:rPr>
                <w:rFonts w:cstheme="minorHAnsi"/>
                <w:lang w:val="en-US"/>
              </w:rPr>
              <w:t>Pensions</w:t>
            </w:r>
          </w:p>
          <w:p w14:paraId="297B3C91" w14:textId="77777777" w:rsidR="008B1FA8" w:rsidRPr="00417456" w:rsidRDefault="008B1FA8" w:rsidP="00E13AD8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 w:rsidRPr="00417456">
              <w:rPr>
                <w:rFonts w:cstheme="minorHAnsi"/>
                <w:lang w:val="en-US"/>
              </w:rPr>
              <w:t>Illness, health, accident,</w:t>
            </w:r>
          </w:p>
          <w:p w14:paraId="77CF49F5" w14:textId="77777777" w:rsidR="008B1FA8" w:rsidRPr="00417456" w:rsidRDefault="008B1FA8" w:rsidP="00E13AD8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 w:rsidRPr="00417456">
              <w:rPr>
                <w:rFonts w:cstheme="minorHAnsi"/>
                <w:lang w:val="en-US"/>
              </w:rPr>
              <w:t>and life insurance</w:t>
            </w:r>
          </w:p>
          <w:p w14:paraId="6655408D" w14:textId="77777777" w:rsidR="008B1FA8" w:rsidRPr="00417456" w:rsidRDefault="008B1FA8" w:rsidP="00E13AD8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 w:rsidRPr="00417456">
              <w:rPr>
                <w:rFonts w:cstheme="minorHAnsi"/>
                <w:lang w:val="en-US"/>
              </w:rPr>
              <w:t>Travel and transport</w:t>
            </w:r>
          </w:p>
          <w:p w14:paraId="6F9A477F" w14:textId="77777777" w:rsidR="008B1FA8" w:rsidRPr="00417456" w:rsidRDefault="008B1FA8" w:rsidP="00E13AD8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 w:rsidRPr="00417456">
              <w:rPr>
                <w:rFonts w:cstheme="minorHAnsi"/>
                <w:lang w:val="en-US"/>
              </w:rPr>
              <w:t>allowances</w:t>
            </w:r>
          </w:p>
          <w:p w14:paraId="0CB5D105" w14:textId="77777777" w:rsidR="008B1FA8" w:rsidRPr="00417456" w:rsidRDefault="008B1FA8" w:rsidP="00E13AD8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 w:rsidRPr="00417456">
              <w:rPr>
                <w:rFonts w:cstheme="minorHAnsi"/>
                <w:lang w:val="en-US"/>
              </w:rPr>
              <w:t>Childcare allowance</w:t>
            </w:r>
          </w:p>
          <w:p w14:paraId="3620664A" w14:textId="77777777" w:rsidR="008B1FA8" w:rsidRPr="00417456" w:rsidRDefault="008B1FA8" w:rsidP="00E13AD8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 w:rsidRPr="00417456">
              <w:rPr>
                <w:rFonts w:cstheme="minorHAnsi"/>
                <w:lang w:val="en-US"/>
              </w:rPr>
              <w:t>Rural location allowance</w:t>
            </w:r>
          </w:p>
          <w:p w14:paraId="1400E493" w14:textId="77777777" w:rsidR="008B1FA8" w:rsidRPr="00417456" w:rsidRDefault="008B1FA8" w:rsidP="00E13AD8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 w:rsidRPr="00417456">
              <w:rPr>
                <w:rFonts w:cstheme="minorHAnsi"/>
                <w:lang w:val="en-US"/>
              </w:rPr>
              <w:t>Heat allowance</w:t>
            </w:r>
          </w:p>
          <w:p w14:paraId="014D9E05" w14:textId="77777777" w:rsidR="008B1FA8" w:rsidRPr="00417456" w:rsidRDefault="008B1FA8" w:rsidP="00E13AD8">
            <w:pPr>
              <w:spacing w:line="360" w:lineRule="auto"/>
              <w:rPr>
                <w:rFonts w:cstheme="minorHAnsi"/>
                <w:lang w:val="en-US"/>
              </w:rPr>
            </w:pPr>
            <w:r w:rsidRPr="00417456">
              <w:rPr>
                <w:rFonts w:cstheme="minorHAnsi"/>
                <w:lang w:val="en-US"/>
              </w:rPr>
              <w:t>Retention and professional allowances</w:t>
            </w:r>
          </w:p>
          <w:p w14:paraId="19B3C54A" w14:textId="77777777" w:rsidR="008B1FA8" w:rsidRPr="00417456" w:rsidRDefault="008B1FA8" w:rsidP="00E13AD8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 w:rsidRPr="00417456">
              <w:rPr>
                <w:rFonts w:cstheme="minorHAnsi"/>
                <w:lang w:val="en-US"/>
              </w:rPr>
              <w:t>Subsidized meals, clothing, and</w:t>
            </w:r>
          </w:p>
          <w:p w14:paraId="20A46674" w14:textId="77777777" w:rsidR="008B1FA8" w:rsidRPr="00417456" w:rsidRDefault="008B1FA8" w:rsidP="00E13AD8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 w:rsidRPr="00417456">
              <w:rPr>
                <w:rFonts w:cstheme="minorHAnsi"/>
                <w:lang w:val="en-US"/>
              </w:rPr>
              <w:t>accommodation</w:t>
            </w:r>
          </w:p>
          <w:p w14:paraId="5DFB2274" w14:textId="77777777" w:rsidR="008B1FA8" w:rsidRPr="00417456" w:rsidRDefault="008B1FA8" w:rsidP="00E13AD8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</w:p>
          <w:p w14:paraId="0665A814" w14:textId="77777777" w:rsidR="008B1FA8" w:rsidRPr="00417456" w:rsidRDefault="008B1FA8" w:rsidP="00E13AD8">
            <w:pPr>
              <w:spacing w:line="360" w:lineRule="auto"/>
              <w:jc w:val="both"/>
              <w:rPr>
                <w:rFonts w:cstheme="minorHAnsi"/>
                <w:i/>
                <w:iCs/>
                <w:lang w:val="en-US"/>
              </w:rPr>
            </w:pPr>
            <w:r w:rsidRPr="00417456">
              <w:rPr>
                <w:rFonts w:cstheme="minorHAnsi"/>
                <w:i/>
                <w:iCs/>
                <w:lang w:val="en-US"/>
              </w:rPr>
              <w:t>Nonfinancial</w:t>
            </w:r>
          </w:p>
          <w:p w14:paraId="04EDC0AA" w14:textId="77777777" w:rsidR="008B1FA8" w:rsidRPr="00417456" w:rsidRDefault="008B1FA8" w:rsidP="00E13AD8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 w:rsidRPr="00417456">
              <w:rPr>
                <w:rFonts w:cstheme="minorHAnsi"/>
                <w:lang w:val="en-US"/>
              </w:rPr>
              <w:t>Vacation days</w:t>
            </w:r>
          </w:p>
          <w:p w14:paraId="3004F27B" w14:textId="77777777" w:rsidR="008B1FA8" w:rsidRPr="00417456" w:rsidRDefault="008B1FA8" w:rsidP="00E13AD8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 w:rsidRPr="00417456">
              <w:rPr>
                <w:rFonts w:cstheme="minorHAnsi"/>
                <w:lang w:val="en-US"/>
              </w:rPr>
              <w:t>Flexible working hours</w:t>
            </w:r>
          </w:p>
          <w:p w14:paraId="48D71F6A" w14:textId="77777777" w:rsidR="008B1FA8" w:rsidRPr="00417456" w:rsidRDefault="008B1FA8" w:rsidP="00E13AD8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 w:rsidRPr="00417456">
              <w:rPr>
                <w:rFonts w:cstheme="minorHAnsi"/>
                <w:lang w:val="en-US"/>
              </w:rPr>
              <w:t>Access to training and</w:t>
            </w:r>
          </w:p>
          <w:p w14:paraId="7FDD1153" w14:textId="77777777" w:rsidR="008B1FA8" w:rsidRPr="00417456" w:rsidRDefault="008B1FA8" w:rsidP="00E13AD8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 w:rsidRPr="00417456">
              <w:rPr>
                <w:rFonts w:cstheme="minorHAnsi"/>
                <w:lang w:val="en-US"/>
              </w:rPr>
              <w:t>education</w:t>
            </w:r>
          </w:p>
          <w:p w14:paraId="5EEEABF7" w14:textId="77777777" w:rsidR="008B1FA8" w:rsidRPr="00417456" w:rsidRDefault="008B1FA8" w:rsidP="00E13AD8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 w:rsidRPr="00417456">
              <w:rPr>
                <w:rFonts w:cstheme="minorHAnsi"/>
                <w:lang w:val="en-US"/>
              </w:rPr>
              <w:t>Sabbatical and study leave</w:t>
            </w:r>
          </w:p>
          <w:p w14:paraId="054804AA" w14:textId="77777777" w:rsidR="008B1FA8" w:rsidRPr="00417456" w:rsidRDefault="008B1FA8" w:rsidP="00E13AD8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 w:rsidRPr="00417456">
              <w:rPr>
                <w:rFonts w:cstheme="minorHAnsi"/>
                <w:lang w:val="en-US"/>
              </w:rPr>
              <w:t>Planned career breaks</w:t>
            </w:r>
          </w:p>
          <w:p w14:paraId="36E7B0BF" w14:textId="77777777" w:rsidR="008B1FA8" w:rsidRPr="00417456" w:rsidRDefault="008B1FA8" w:rsidP="00E13AD8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 w:rsidRPr="00417456">
              <w:rPr>
                <w:rFonts w:cstheme="minorHAnsi"/>
                <w:lang w:val="en-US"/>
              </w:rPr>
              <w:t>Occupational health</w:t>
            </w:r>
          </w:p>
          <w:p w14:paraId="717451B2" w14:textId="77777777" w:rsidR="008B1FA8" w:rsidRPr="00417456" w:rsidRDefault="008B1FA8" w:rsidP="00E13AD8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 w:rsidRPr="00417456">
              <w:rPr>
                <w:rFonts w:cstheme="minorHAnsi"/>
                <w:lang w:val="en-US"/>
              </w:rPr>
              <w:t>Functional and</w:t>
            </w:r>
          </w:p>
          <w:p w14:paraId="166F105A" w14:textId="77777777" w:rsidR="008B1FA8" w:rsidRPr="00417456" w:rsidRDefault="008B1FA8" w:rsidP="00E13AD8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 w:rsidRPr="00417456">
              <w:rPr>
                <w:rFonts w:cstheme="minorHAnsi"/>
                <w:lang w:val="en-US"/>
              </w:rPr>
              <w:t>professional autonomy</w:t>
            </w:r>
          </w:p>
          <w:p w14:paraId="3DD31BBF" w14:textId="77777777" w:rsidR="008B1FA8" w:rsidRPr="00417456" w:rsidRDefault="008B1FA8" w:rsidP="00E13AD8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 w:rsidRPr="00417456">
              <w:rPr>
                <w:rFonts w:cstheme="minorHAnsi"/>
                <w:lang w:val="en-US"/>
              </w:rPr>
              <w:t>Technical support and</w:t>
            </w:r>
          </w:p>
          <w:p w14:paraId="66DC3A10" w14:textId="77777777" w:rsidR="008B1FA8" w:rsidRPr="00417456" w:rsidRDefault="008B1FA8" w:rsidP="00E13AD8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 w:rsidRPr="00417456">
              <w:rPr>
                <w:rFonts w:cstheme="minorHAnsi"/>
                <w:lang w:val="en-US"/>
              </w:rPr>
              <w:t>feedback systems</w:t>
            </w:r>
          </w:p>
          <w:p w14:paraId="29AC6330" w14:textId="77777777" w:rsidR="008B1FA8" w:rsidRPr="00417456" w:rsidRDefault="008B1FA8" w:rsidP="00E13AD8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 w:rsidRPr="00417456">
              <w:rPr>
                <w:rFonts w:cstheme="minorHAnsi"/>
                <w:lang w:val="en-US"/>
              </w:rPr>
              <w:t>Transparent reward</w:t>
            </w:r>
          </w:p>
          <w:p w14:paraId="5565E714" w14:textId="77777777" w:rsidR="008B1FA8" w:rsidRPr="00417456" w:rsidRDefault="008B1FA8" w:rsidP="00E13AD8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 w:rsidRPr="00417456">
              <w:rPr>
                <w:rFonts w:cstheme="minorHAnsi"/>
                <w:lang w:val="en-US"/>
              </w:rPr>
              <w:t>systems</w:t>
            </w:r>
          </w:p>
          <w:p w14:paraId="415EBE69" w14:textId="77777777" w:rsidR="008B1FA8" w:rsidRPr="00417456" w:rsidRDefault="008B1FA8" w:rsidP="00E13AD8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 w:rsidRPr="00417456">
              <w:rPr>
                <w:rFonts w:cstheme="minorHAnsi"/>
                <w:lang w:val="en-US"/>
              </w:rPr>
              <w:t>Valued by the organization</w:t>
            </w:r>
          </w:p>
        </w:tc>
        <w:tc>
          <w:tcPr>
            <w:tcW w:w="2551" w:type="dxa"/>
          </w:tcPr>
          <w:p w14:paraId="6ABB9B4F" w14:textId="77777777" w:rsidR="008B1FA8" w:rsidRPr="00417456" w:rsidRDefault="008B1FA8" w:rsidP="00E13AD8">
            <w:pPr>
              <w:spacing w:line="360" w:lineRule="auto"/>
              <w:jc w:val="both"/>
              <w:rPr>
                <w:rFonts w:cstheme="minorHAnsi"/>
                <w:i/>
                <w:iCs/>
                <w:lang w:val="en-US"/>
              </w:rPr>
            </w:pPr>
            <w:r w:rsidRPr="00417456">
              <w:rPr>
                <w:rFonts w:cstheme="minorHAnsi"/>
                <w:i/>
                <w:iCs/>
                <w:lang w:val="en-US"/>
              </w:rPr>
              <w:t>Internal</w:t>
            </w:r>
          </w:p>
          <w:p w14:paraId="3A420562" w14:textId="77777777" w:rsidR="008B1FA8" w:rsidRPr="00417456" w:rsidRDefault="008B1FA8" w:rsidP="00E13AD8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 w:rsidRPr="00417456">
              <w:rPr>
                <w:rFonts w:cstheme="minorHAnsi"/>
                <w:lang w:val="en-US"/>
              </w:rPr>
              <w:t>Autonomy</w:t>
            </w:r>
          </w:p>
          <w:p w14:paraId="11D558B8" w14:textId="77777777" w:rsidR="008B1FA8" w:rsidRPr="00417456" w:rsidRDefault="008B1FA8" w:rsidP="00E13AD8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 w:rsidRPr="00417456">
              <w:rPr>
                <w:rFonts w:cstheme="minorHAnsi"/>
                <w:lang w:val="en-US"/>
              </w:rPr>
              <w:t>Accountability</w:t>
            </w:r>
          </w:p>
          <w:p w14:paraId="40B955B3" w14:textId="77777777" w:rsidR="008B1FA8" w:rsidRPr="00417456" w:rsidRDefault="008B1FA8" w:rsidP="00E13AD8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 w:rsidRPr="00417456">
              <w:rPr>
                <w:rFonts w:cstheme="minorHAnsi"/>
                <w:lang w:val="en-US"/>
              </w:rPr>
              <w:t>Market exposure</w:t>
            </w:r>
          </w:p>
          <w:p w14:paraId="2119791D" w14:textId="77777777" w:rsidR="008B1FA8" w:rsidRPr="00417456" w:rsidRDefault="008B1FA8" w:rsidP="00E13AD8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 w:rsidRPr="00417456">
              <w:rPr>
                <w:rFonts w:cstheme="minorHAnsi"/>
                <w:lang w:val="en-US"/>
              </w:rPr>
              <w:t>Financial responsibility</w:t>
            </w:r>
          </w:p>
          <w:p w14:paraId="69481324" w14:textId="77777777" w:rsidR="008B1FA8" w:rsidRPr="00417456" w:rsidRDefault="008B1FA8" w:rsidP="00E13AD8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</w:p>
          <w:p w14:paraId="0D134278" w14:textId="77777777" w:rsidR="008B1FA8" w:rsidRPr="00417456" w:rsidRDefault="008B1FA8" w:rsidP="00E13AD8">
            <w:pPr>
              <w:spacing w:line="360" w:lineRule="auto"/>
              <w:jc w:val="both"/>
              <w:rPr>
                <w:rFonts w:cstheme="minorHAnsi"/>
                <w:i/>
                <w:iCs/>
                <w:lang w:val="en-US"/>
              </w:rPr>
            </w:pPr>
            <w:r w:rsidRPr="00417456">
              <w:rPr>
                <w:rFonts w:cstheme="minorHAnsi"/>
                <w:i/>
                <w:iCs/>
                <w:lang w:val="en-US"/>
              </w:rPr>
              <w:t>External</w:t>
            </w:r>
          </w:p>
          <w:p w14:paraId="36E9A8C5" w14:textId="77777777" w:rsidR="008B1FA8" w:rsidRPr="00417456" w:rsidRDefault="008B1FA8" w:rsidP="00E13AD8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 w:rsidRPr="00417456">
              <w:rPr>
                <w:rFonts w:cstheme="minorHAnsi"/>
                <w:lang w:val="en-US"/>
              </w:rPr>
              <w:t>Governance</w:t>
            </w:r>
          </w:p>
          <w:p w14:paraId="3CFC69BB" w14:textId="77777777" w:rsidR="008B1FA8" w:rsidRPr="00417456" w:rsidRDefault="008B1FA8" w:rsidP="00E13AD8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 w:rsidRPr="00417456">
              <w:rPr>
                <w:rFonts w:cstheme="minorHAnsi"/>
                <w:lang w:val="en-US"/>
              </w:rPr>
              <w:t>Public finance policy</w:t>
            </w:r>
          </w:p>
          <w:p w14:paraId="3A70EE72" w14:textId="77777777" w:rsidR="008B1FA8" w:rsidRPr="00417456" w:rsidRDefault="008B1FA8" w:rsidP="00E13AD8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 w:rsidRPr="00417456">
              <w:rPr>
                <w:rFonts w:cstheme="minorHAnsi"/>
                <w:lang w:val="en-US"/>
              </w:rPr>
              <w:t>Regulatory mechanisms</w:t>
            </w:r>
          </w:p>
        </w:tc>
        <w:tc>
          <w:tcPr>
            <w:tcW w:w="2642" w:type="dxa"/>
          </w:tcPr>
          <w:p w14:paraId="19785825" w14:textId="77777777" w:rsidR="008B1FA8" w:rsidRPr="00417456" w:rsidRDefault="008B1FA8" w:rsidP="00E13AD8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 w:rsidRPr="00417456">
              <w:rPr>
                <w:rFonts w:cstheme="minorHAnsi"/>
                <w:lang w:val="en-US"/>
              </w:rPr>
              <w:t>Amenities</w:t>
            </w:r>
          </w:p>
          <w:p w14:paraId="38DA36EB" w14:textId="77777777" w:rsidR="008B1FA8" w:rsidRPr="00417456" w:rsidRDefault="008B1FA8" w:rsidP="00E13AD8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 w:rsidRPr="00417456">
              <w:rPr>
                <w:rFonts w:cstheme="minorHAnsi"/>
                <w:lang w:val="en-US"/>
              </w:rPr>
              <w:t>Transportation</w:t>
            </w:r>
          </w:p>
          <w:p w14:paraId="2679A70B" w14:textId="77777777" w:rsidR="008B1FA8" w:rsidRPr="00417456" w:rsidRDefault="008B1FA8" w:rsidP="00E13AD8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 w:rsidRPr="00417456">
              <w:rPr>
                <w:rFonts w:cstheme="minorHAnsi"/>
                <w:lang w:val="en-US"/>
              </w:rPr>
              <w:t>Job for spouse</w:t>
            </w:r>
          </w:p>
          <w:p w14:paraId="240A2A63" w14:textId="77777777" w:rsidR="008B1FA8" w:rsidRPr="00417456" w:rsidRDefault="008B1FA8" w:rsidP="00E13AD8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 w:rsidRPr="00417456">
              <w:rPr>
                <w:rFonts w:cstheme="minorHAnsi"/>
                <w:lang w:val="en-US"/>
              </w:rPr>
              <w:t>School for children</w:t>
            </w:r>
          </w:p>
        </w:tc>
      </w:tr>
    </w:tbl>
    <w:p w14:paraId="7A9FF50E" w14:textId="3173B18E" w:rsidR="008B1FA8" w:rsidRPr="00417456" w:rsidRDefault="008B1FA8" w:rsidP="000C17AD">
      <w:pPr>
        <w:spacing w:after="0" w:line="360" w:lineRule="auto"/>
        <w:jc w:val="both"/>
        <w:rPr>
          <w:rFonts w:cstheme="minorHAnsi"/>
          <w:lang w:val="en-US"/>
        </w:rPr>
      </w:pPr>
      <w:r w:rsidRPr="00417456">
        <w:rPr>
          <w:rFonts w:cstheme="minorHAnsi"/>
          <w:i/>
          <w:iCs/>
          <w:lang w:val="en-US"/>
        </w:rPr>
        <w:t>Source:</w:t>
      </w:r>
      <w:r w:rsidRPr="00417456">
        <w:rPr>
          <w:rFonts w:cstheme="minorHAnsi"/>
          <w:lang w:val="en-US"/>
        </w:rPr>
        <w:t xml:space="preserve"> Adapted from</w:t>
      </w:r>
      <w:r>
        <w:rPr>
          <w:rFonts w:cstheme="minorHAnsi"/>
          <w:lang w:val="en-US"/>
        </w:rPr>
        <w:t xml:space="preserve"> </w:t>
      </w:r>
      <w:r w:rsidRPr="009609E5">
        <w:rPr>
          <w:rFonts w:cstheme="minorHAnsi"/>
          <w:lang w:val="en-US"/>
        </w:rPr>
        <w:t>Zurn, P. 2003. “Incentives for Human Resource Management.” Paper presented at the Workshop on Human Resource for Health Development: The Joint Learning Initiative, Veyrier-du-Lac, France, May 8–10.</w:t>
      </w:r>
    </w:p>
    <w:p w14:paraId="2B0AF740" w14:textId="77777777" w:rsidR="000C17AD" w:rsidRDefault="000C17AD" w:rsidP="000C17AD">
      <w:pPr>
        <w:spacing w:after="0" w:line="360" w:lineRule="auto"/>
        <w:jc w:val="both"/>
        <w:rPr>
          <w:rFonts w:cstheme="minorHAnsi"/>
          <w:b/>
          <w:bCs/>
          <w:lang w:val="en-US"/>
        </w:rPr>
      </w:pPr>
    </w:p>
    <w:p w14:paraId="5EBC1C0E" w14:textId="77777777" w:rsidR="000C17AD" w:rsidRPr="009C1C60" w:rsidRDefault="000C17AD" w:rsidP="000C17AD">
      <w:pPr>
        <w:spacing w:after="0" w:line="360" w:lineRule="auto"/>
        <w:jc w:val="both"/>
        <w:rPr>
          <w:rFonts w:cstheme="minorHAnsi"/>
          <w:b/>
          <w:bCs/>
          <w:lang w:val="en-US"/>
        </w:rPr>
      </w:pPr>
    </w:p>
    <w:p w14:paraId="718D1BB3" w14:textId="77777777" w:rsidR="000C17AD" w:rsidRDefault="000C17AD" w:rsidP="000C17AD">
      <w:pPr>
        <w:spacing w:after="0" w:line="360" w:lineRule="auto"/>
        <w:jc w:val="both"/>
        <w:rPr>
          <w:rFonts w:cstheme="minorHAnsi"/>
          <w:lang w:val="en-US"/>
        </w:rPr>
      </w:pPr>
    </w:p>
    <w:p w14:paraId="4D6CA154" w14:textId="77777777" w:rsidR="000C17AD" w:rsidRDefault="000C17AD" w:rsidP="000C17AD">
      <w:pPr>
        <w:spacing w:after="0" w:line="360" w:lineRule="auto"/>
        <w:jc w:val="both"/>
        <w:rPr>
          <w:rFonts w:cstheme="minorHAnsi"/>
          <w:lang w:val="en-US"/>
        </w:rPr>
      </w:pPr>
    </w:p>
    <w:p w14:paraId="5B7604BB" w14:textId="77777777" w:rsidR="000C17AD" w:rsidRDefault="000C17AD" w:rsidP="000C17AD">
      <w:pPr>
        <w:spacing w:after="0" w:line="360" w:lineRule="auto"/>
        <w:jc w:val="both"/>
        <w:rPr>
          <w:rFonts w:cstheme="minorHAnsi"/>
          <w:lang w:val="en-US"/>
        </w:rPr>
      </w:pPr>
    </w:p>
    <w:p w14:paraId="59A06561" w14:textId="77777777" w:rsidR="000C17AD" w:rsidRDefault="000C17AD" w:rsidP="000C17AD">
      <w:pPr>
        <w:spacing w:after="0" w:line="360" w:lineRule="auto"/>
        <w:jc w:val="both"/>
        <w:rPr>
          <w:rFonts w:cstheme="minorHAnsi"/>
          <w:lang w:val="en-US"/>
        </w:rPr>
      </w:pPr>
    </w:p>
    <w:p w14:paraId="795E2635" w14:textId="77777777" w:rsidR="000C17AD" w:rsidRDefault="000C17AD" w:rsidP="000C17AD">
      <w:pPr>
        <w:spacing w:after="0" w:line="360" w:lineRule="auto"/>
        <w:jc w:val="both"/>
        <w:rPr>
          <w:rFonts w:cstheme="minorHAnsi"/>
          <w:lang w:val="en-US"/>
        </w:rPr>
      </w:pPr>
    </w:p>
    <w:p w14:paraId="2BECB5A4" w14:textId="77777777" w:rsidR="000C17AD" w:rsidRDefault="000C17AD" w:rsidP="000C17AD">
      <w:pPr>
        <w:spacing w:after="0" w:line="360" w:lineRule="auto"/>
        <w:jc w:val="both"/>
        <w:rPr>
          <w:rFonts w:cstheme="minorHAnsi"/>
          <w:lang w:val="en-US"/>
        </w:rPr>
      </w:pPr>
    </w:p>
    <w:p w14:paraId="33012E1E" w14:textId="77777777" w:rsidR="000C17AD" w:rsidRDefault="000C17AD" w:rsidP="000C17AD">
      <w:pPr>
        <w:spacing w:after="0" w:line="360" w:lineRule="auto"/>
        <w:jc w:val="both"/>
        <w:rPr>
          <w:rFonts w:cstheme="minorHAnsi"/>
          <w:lang w:val="en-US"/>
        </w:rPr>
      </w:pPr>
    </w:p>
    <w:p w14:paraId="4F53110F" w14:textId="77777777" w:rsidR="000C17AD" w:rsidRDefault="000C17AD" w:rsidP="000C17AD">
      <w:pPr>
        <w:spacing w:after="0" w:line="360" w:lineRule="auto"/>
        <w:jc w:val="both"/>
        <w:rPr>
          <w:rFonts w:cstheme="minorHAnsi"/>
          <w:lang w:val="en-US"/>
        </w:rPr>
      </w:pPr>
    </w:p>
    <w:p w14:paraId="40C25653" w14:textId="77777777" w:rsidR="000C17AD" w:rsidRDefault="000C17AD" w:rsidP="000C17AD">
      <w:pPr>
        <w:spacing w:after="0" w:line="360" w:lineRule="auto"/>
        <w:jc w:val="both"/>
        <w:rPr>
          <w:rFonts w:cstheme="minorHAnsi"/>
          <w:lang w:val="en-US"/>
        </w:rPr>
      </w:pPr>
    </w:p>
    <w:p w14:paraId="7A767AE0" w14:textId="77777777" w:rsidR="000C17AD" w:rsidRDefault="000C17AD" w:rsidP="000C17AD">
      <w:pPr>
        <w:spacing w:after="0" w:line="360" w:lineRule="auto"/>
        <w:jc w:val="both"/>
        <w:rPr>
          <w:rFonts w:cstheme="minorHAnsi"/>
          <w:lang w:val="en-US"/>
        </w:rPr>
      </w:pPr>
    </w:p>
    <w:p w14:paraId="2E54E394" w14:textId="77777777" w:rsidR="000C17AD" w:rsidRDefault="000C17AD" w:rsidP="000C17AD">
      <w:pPr>
        <w:spacing w:after="0" w:line="360" w:lineRule="auto"/>
        <w:jc w:val="both"/>
        <w:rPr>
          <w:rFonts w:cstheme="minorHAnsi"/>
          <w:lang w:val="en-US"/>
        </w:rPr>
      </w:pPr>
    </w:p>
    <w:p w14:paraId="09AB7684" w14:textId="77777777" w:rsidR="000C17AD" w:rsidRDefault="000C17AD" w:rsidP="000C17AD">
      <w:pPr>
        <w:spacing w:after="0" w:line="360" w:lineRule="auto"/>
        <w:jc w:val="both"/>
        <w:rPr>
          <w:rFonts w:cstheme="minorHAnsi"/>
          <w:lang w:val="en-US"/>
        </w:rPr>
      </w:pPr>
    </w:p>
    <w:p w14:paraId="11EE5FF3" w14:textId="77777777" w:rsidR="000C17AD" w:rsidRDefault="000C17AD" w:rsidP="000C17AD">
      <w:pPr>
        <w:spacing w:after="0" w:line="360" w:lineRule="auto"/>
        <w:jc w:val="both"/>
        <w:rPr>
          <w:rFonts w:cstheme="minorHAnsi"/>
          <w:lang w:val="en-US"/>
        </w:rPr>
      </w:pPr>
    </w:p>
    <w:p w14:paraId="00E3B763" w14:textId="77777777" w:rsidR="000C17AD" w:rsidRDefault="000C17AD" w:rsidP="000C17AD">
      <w:pPr>
        <w:spacing w:after="0" w:line="360" w:lineRule="auto"/>
        <w:jc w:val="both"/>
        <w:rPr>
          <w:rFonts w:cstheme="minorHAnsi"/>
          <w:lang w:val="en-US"/>
        </w:rPr>
      </w:pPr>
    </w:p>
    <w:p w14:paraId="3AFEF6BB" w14:textId="77777777" w:rsidR="000C17AD" w:rsidRDefault="000C17AD" w:rsidP="000C17AD">
      <w:pPr>
        <w:spacing w:after="0" w:line="360" w:lineRule="auto"/>
        <w:jc w:val="both"/>
        <w:rPr>
          <w:rFonts w:cstheme="minorHAnsi"/>
          <w:lang w:val="en-US"/>
        </w:rPr>
      </w:pPr>
    </w:p>
    <w:sectPr w:rsidR="000C17AD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DFA3D6" w14:textId="77777777" w:rsidR="00000000" w:rsidRDefault="008B1FA8">
      <w:pPr>
        <w:spacing w:after="0" w:line="240" w:lineRule="auto"/>
      </w:pPr>
      <w:r>
        <w:separator/>
      </w:r>
    </w:p>
  </w:endnote>
  <w:endnote w:type="continuationSeparator" w:id="0">
    <w:p w14:paraId="26AC806C" w14:textId="77777777" w:rsidR="00000000" w:rsidRDefault="008B1F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A038C7" w14:textId="77777777" w:rsidR="008B1FA8" w:rsidRDefault="008B1FA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9564954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B78339C" w14:textId="77777777" w:rsidR="00C94477" w:rsidRDefault="000C17A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D60E1F4" w14:textId="77777777" w:rsidR="00C94477" w:rsidRDefault="008B1FA8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9CB955" w14:textId="77777777" w:rsidR="008B1FA8" w:rsidRDefault="008B1FA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25ABD1" w14:textId="77777777" w:rsidR="00000000" w:rsidRDefault="008B1FA8">
      <w:pPr>
        <w:spacing w:after="0" w:line="240" w:lineRule="auto"/>
      </w:pPr>
      <w:r>
        <w:separator/>
      </w:r>
    </w:p>
  </w:footnote>
  <w:footnote w:type="continuationSeparator" w:id="0">
    <w:p w14:paraId="75BDA7F4" w14:textId="77777777" w:rsidR="00000000" w:rsidRDefault="008B1FA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509637" w14:textId="77777777" w:rsidR="008B1FA8" w:rsidRDefault="008B1FA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CFC217" w14:textId="77777777" w:rsidR="008B1FA8" w:rsidRDefault="008B1FA8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1676DC" w14:textId="77777777" w:rsidR="008B1FA8" w:rsidRDefault="008B1FA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CF6252"/>
    <w:multiLevelType w:val="hybridMultilevel"/>
    <w:tmpl w:val="0A6C28C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17AD"/>
    <w:rsid w:val="000C17AD"/>
    <w:rsid w:val="008B1FA8"/>
    <w:rsid w:val="00C538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692C9E"/>
  <w15:chartTrackingRefBased/>
  <w15:docId w15:val="{AFA5523B-95DB-485D-AFD3-17354A7699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17A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C17A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C17AD"/>
  </w:style>
  <w:style w:type="table" w:styleId="TableGrid">
    <w:name w:val="Table Grid"/>
    <w:basedOn w:val="TableNormal"/>
    <w:uiPriority w:val="39"/>
    <w:rsid w:val="000C17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C17A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B1F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1F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97</Words>
  <Characters>1699</Characters>
  <Application>Microsoft Office Word</Application>
  <DocSecurity>0</DocSecurity>
  <Lines>14</Lines>
  <Paragraphs>3</Paragraphs>
  <ScaleCrop>false</ScaleCrop>
  <Company/>
  <LinksUpToDate>false</LinksUpToDate>
  <CharactersWithSpaces>1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cian Daniel</dc:creator>
  <cp:keywords/>
  <dc:description/>
  <cp:lastModifiedBy>Mercian Daniel</cp:lastModifiedBy>
  <cp:revision>2</cp:revision>
  <dcterms:created xsi:type="dcterms:W3CDTF">2022-12-08T11:58:00Z</dcterms:created>
  <dcterms:modified xsi:type="dcterms:W3CDTF">2022-12-08T12:07:00Z</dcterms:modified>
</cp:coreProperties>
</file>